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4545A" w14:textId="5ACF732F" w:rsidR="00DE22C5" w:rsidRPr="00655EC3" w:rsidRDefault="005F59DE" w:rsidP="00F60ECA">
      <w:pPr>
        <w:ind w:firstLineChars="200" w:firstLine="420"/>
        <w:rPr>
          <w:rFonts w:ascii="Times New Roman" w:hAnsi="Times New Roman"/>
          <w:sz w:val="24"/>
          <w:szCs w:val="24"/>
        </w:rPr>
      </w:pPr>
      <w:bookmarkStart w:id="0" w:name="_Hlk98614075"/>
      <w:r>
        <w:rPr>
          <w:noProof/>
        </w:rPr>
        <w:pict w14:anchorId="2BCFB7EB">
          <v:shapetype id="_x0000_t202" coordsize="21600,21600" o:spt="202" path="m,l,21600r21600,l21600,xe">
            <v:stroke joinstyle="miter"/>
            <v:path gradientshapeok="t" o:connecttype="rect"/>
          </v:shapetype>
          <v:shape id="文本框 602" o:spid="_x0000_s1027" type="#_x0000_t202" style="position:absolute;left:0;text-align:left;margin-left:-78pt;margin-top:27.6pt;width:138.9pt;height:36pt;z-index:251659264;visibility:visible;mso-wrap-distance-left:9pt;mso-wrap-distance-top:3.6pt;mso-wrap-distance-right:9pt;mso-wrap-distance-bottom:3.6pt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71ypwEAABYDAAAOAAAAZHJzL2Uyb0RvYy54bWysUktOIzEQ3Y/EHSzvSXcCgdBKBwkh2KAB&#10;CTiA47bTlmyXZZt05wJwA1Zs2HOunGPKzocR7BCbsl2fV/VeeXreG02WwgcFtqbDQUmJsBwaZRc1&#10;fXy4OpxQEiKzDdNgRU1XItDz2cGfaecqMYIWdCM8QRAbqs7VtI3RVUUReCsMCwNwwmJQgjcs4tMv&#10;isazDtGNLkZleVJ04BvngYsQ0Hu5CdJZxpdS8HgrZRCR6JribDFbn+082WI2ZdXCM9cqvh2D/WAK&#10;w5TFpnuoSxYZefLqG5RR3EMAGQccTAFSKi4yB2QzLL+wuW+ZE5kLihPcXqbwe7D87/LOE9XU9OiU&#10;EssM7mj9+rJ++1i/P5OTcpQU6lyoMPHeYWrsL6DHTe/8AZ2JeC+9SSdSIhhHrVd7fUUfCUfn0eR4&#10;MsQIx9Dx+BT3l1CKz2LnQ7wWYEi61NTj+rKqbHkT4iZ1l5J6WbhSWucVaku6mp6NR+NcsI8guLbY&#10;I1HYjJpusZ/3W15zaFZIi1neAv6LSMmT82rRYvvMMVei+HnO7UdJ2/3/nfE/v/PsHwAAAP//AwBQ&#10;SwMEFAAGAAgAAAAhAHwoN7ffAAAADQEAAA8AAABkcnMvZG93bnJldi54bWxMj0FPwzAMhe9I/IfI&#10;SNy6pKiUUppOCMQVxIBJu2WN11Y0TtVka/n3mBO72X5Pz9+r1osbxAmn0HvSkK4UCKTG255aDZ8f&#10;L0kBIkRD1gyeUMMPBljXlxeVKa2f6R1Pm9gKDqFQGg1djGMpZWg6dCas/IjE2sFPzkRep1baycwc&#10;7gZ5o1QunemJP3RmxKcOm+/N0Wn4ej3stpl6a5/d7Tj7RUly91Lr66vl8QFExCX+m+EPn9GhZqa9&#10;P5INYtCQpHnBZSIracYDW5JU3WUg9nwqcgWyruR5i/oXAAD//wMAUEsBAi0AFAAGAAgAAAAhALaD&#10;OJL+AAAA4QEAABMAAAAAAAAAAAAAAAAAAAAAAFtDb250ZW50X1R5cGVzXS54bWxQSwECLQAUAAYA&#10;CAAAACEAOP0h/9YAAACUAQAACwAAAAAAAAAAAAAAAAAvAQAAX3JlbHMvLnJlbHNQSwECLQAUAAYA&#10;CAAAACEA/hO9cqcBAAAWAwAADgAAAAAAAAAAAAAAAAAuAgAAZHJzL2Uyb0RvYy54bWxQSwECLQAU&#10;AAYACAAAACEAfCg3t98AAAANAQAADwAAAAAAAAAAAAAAAAABBAAAZHJzL2Rvd25yZXYueG1sUEsF&#10;BgAAAAAEAAQA8wAAAA0FAAAAAA==&#10;" filled="f" stroked="f">
            <v:textbox>
              <w:txbxContent>
                <w:p w14:paraId="44D3049A" w14:textId="026530EE" w:rsidR="00DE22C5" w:rsidRPr="000A2511" w:rsidRDefault="000A2511" w:rsidP="00DE22C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opul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2</w:t>
                  </w:r>
                </w:p>
                <w:p w14:paraId="6E6455B8" w14:textId="77777777" w:rsidR="00DE22C5" w:rsidRDefault="00DE22C5" w:rsidP="00DE22C5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  <w10:wrap type="square"/>
          </v:shape>
        </w:pict>
      </w:r>
      <w:r w:rsidR="00DE22C5" w:rsidRPr="004A64E5">
        <w:rPr>
          <w:rFonts w:ascii="Times New Roman" w:hAnsi="Times New Roman"/>
          <w:b/>
          <w:sz w:val="24"/>
          <w:szCs w:val="24"/>
        </w:rPr>
        <w:t xml:space="preserve">Table S3. </w:t>
      </w:r>
      <w:r w:rsidR="00DE22C5" w:rsidRPr="00655EC3">
        <w:rPr>
          <w:rFonts w:ascii="Times New Roman" w:hAnsi="Times New Roman"/>
          <w:sz w:val="24"/>
          <w:szCs w:val="24"/>
        </w:rPr>
        <w:t xml:space="preserve">Two alleles of </w:t>
      </w:r>
      <w:proofErr w:type="spellStart"/>
      <w:r w:rsidR="00DE22C5" w:rsidRPr="00655EC3">
        <w:rPr>
          <w:rFonts w:ascii="Times New Roman" w:hAnsi="Times New Roman"/>
          <w:i/>
          <w:sz w:val="24"/>
          <w:szCs w:val="24"/>
        </w:rPr>
        <w:t>TaBADH</w:t>
      </w:r>
      <w:proofErr w:type="spellEnd"/>
      <w:r w:rsidR="00DE22C5" w:rsidRPr="00655EC3">
        <w:rPr>
          <w:rFonts w:ascii="Times New Roman" w:hAnsi="Times New Roman"/>
          <w:i/>
          <w:sz w:val="24"/>
          <w:szCs w:val="24"/>
        </w:rPr>
        <w:t>-A</w:t>
      </w:r>
      <w:r w:rsidR="00DE22C5" w:rsidRPr="00655EC3">
        <w:rPr>
          <w:rFonts w:ascii="Times New Roman" w:hAnsi="Times New Roman"/>
          <w:sz w:val="24"/>
          <w:szCs w:val="24"/>
        </w:rPr>
        <w:t xml:space="preserve"> locus associations with agronomic traits in two recombinant inbred lines (population</w:t>
      </w:r>
      <w:r w:rsidR="00DE22C5" w:rsidRPr="004A64E5">
        <w:rPr>
          <w:rFonts w:ascii="Times New Roman" w:hAnsi="Times New Roman"/>
          <w:sz w:val="24"/>
          <w:szCs w:val="24"/>
        </w:rPr>
        <w:t>s</w:t>
      </w:r>
      <w:r w:rsidR="00DE22C5" w:rsidRPr="00655EC3">
        <w:rPr>
          <w:rFonts w:ascii="Times New Roman" w:hAnsi="Times New Roman"/>
          <w:sz w:val="24"/>
          <w:szCs w:val="24"/>
        </w:rPr>
        <w:t xml:space="preserve"> 2 and 3)</w:t>
      </w:r>
      <w:bookmarkEnd w:id="0"/>
      <w:r w:rsidR="00DE22C5" w:rsidRPr="004A64E5">
        <w:rPr>
          <w:rFonts w:ascii="Times New Roman" w:hAnsi="Times New Roman"/>
          <w:sz w:val="24"/>
          <w:szCs w:val="24"/>
        </w:rPr>
        <w:t>.</w:t>
      </w:r>
    </w:p>
    <w:p w14:paraId="1B14E361" w14:textId="77777777" w:rsidR="00DE22C5" w:rsidRPr="004A64E5" w:rsidRDefault="00DE22C5" w:rsidP="00DE22C5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tbl>
      <w:tblPr>
        <w:tblW w:w="1189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482"/>
        <w:gridCol w:w="1474"/>
        <w:gridCol w:w="1418"/>
        <w:gridCol w:w="1515"/>
        <w:gridCol w:w="1461"/>
        <w:gridCol w:w="1560"/>
        <w:gridCol w:w="1344"/>
      </w:tblGrid>
      <w:tr w:rsidR="00DE22C5" w:rsidRPr="004A64E5" w14:paraId="59DF2C91" w14:textId="77777777" w:rsidTr="00F76C81">
        <w:trPr>
          <w:jc w:val="center"/>
        </w:trPr>
        <w:tc>
          <w:tcPr>
            <w:tcW w:w="16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3BC2F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4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7168B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GN</w:t>
            </w:r>
            <w:proofErr w:type="spellEnd"/>
          </w:p>
          <w:p w14:paraId="3868803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number)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0B1D17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ESN</w:t>
            </w:r>
          </w:p>
          <w:p w14:paraId="7167B8CB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number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941DA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SL</w:t>
            </w:r>
          </w:p>
          <w:p w14:paraId="50D016A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19899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FLA</w:t>
            </w:r>
          </w:p>
          <w:p w14:paraId="0A480B9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</w:t>
            </w:r>
            <w:r w:rsidRPr="004A64E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4A64E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04EF6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LLI</w:t>
            </w:r>
            <w:proofErr w:type="spellEnd"/>
          </w:p>
          <w:p w14:paraId="0611D6F6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0598E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PH</w:t>
            </w:r>
          </w:p>
          <w:p w14:paraId="722893A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512E9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TKW</w:t>
            </w:r>
            <w:proofErr w:type="spellEnd"/>
          </w:p>
          <w:p w14:paraId="52A332C2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g)</w:t>
            </w:r>
          </w:p>
        </w:tc>
      </w:tr>
      <w:tr w:rsidR="00DE22C5" w:rsidRPr="004A64E5" w14:paraId="5DD3DBA0" w14:textId="77777777" w:rsidTr="00F76C81">
        <w:trPr>
          <w:trHeight w:val="276"/>
          <w:jc w:val="center"/>
        </w:trPr>
        <w:tc>
          <w:tcPr>
            <w:tcW w:w="16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DACB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i/>
                <w:iCs/>
                <w:szCs w:val="21"/>
              </w:rPr>
              <w:t>BADH-A1a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6B90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47.9±16.0 a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3FF67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8.9±3.3 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A9FA6A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0.4±2.2 a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F8B93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0.5±12.8 a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E5F41B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1.3±8.3 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D27F1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14.5±10.4 a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2293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0.0±6.7 a</w:t>
            </w:r>
          </w:p>
        </w:tc>
      </w:tr>
      <w:tr w:rsidR="00DE22C5" w:rsidRPr="004A64E5" w14:paraId="0BE8A09D" w14:textId="77777777" w:rsidTr="00F76C81">
        <w:trPr>
          <w:trHeight w:val="276"/>
          <w:jc w:val="center"/>
        </w:trPr>
        <w:tc>
          <w:tcPr>
            <w:tcW w:w="16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9D6F41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i/>
                <w:iCs/>
                <w:szCs w:val="21"/>
              </w:rPr>
              <w:t>BADH-A1b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C1DA31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53.5±17.4 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C71E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9.6±3.8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983AE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1.1±1.8 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D73DE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29.2±9.8 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22D45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1.3±5.4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387BB3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16.6±8.6 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EE4C0E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0.2±6.9 a</w:t>
            </w:r>
          </w:p>
        </w:tc>
      </w:tr>
    </w:tbl>
    <w:p w14:paraId="76664D52" w14:textId="27541EB3" w:rsidR="00DE22C5" w:rsidRPr="004A64E5" w:rsidRDefault="005F59DE" w:rsidP="00DE22C5">
      <w:pPr>
        <w:spacing w:line="480" w:lineRule="auto"/>
        <w:ind w:firstLineChars="200" w:firstLine="420"/>
        <w:rPr>
          <w:rFonts w:ascii="Times New Roman" w:hAnsi="Times New Roman"/>
          <w:sz w:val="24"/>
          <w:szCs w:val="24"/>
        </w:rPr>
      </w:pPr>
      <w:bookmarkStart w:id="1" w:name="_GoBack"/>
      <w:bookmarkEnd w:id="1"/>
      <w:r>
        <w:rPr>
          <w:noProof/>
        </w:rPr>
        <w:pict w14:anchorId="1ED6890B">
          <v:shape id="文本框 603" o:spid="_x0000_s1026" type="#_x0000_t202" style="position:absolute;left:0;text-align:left;margin-left:-82.8pt;margin-top:26.35pt;width:153.3pt;height:21.6pt;z-index:251660288;visibility:visible;mso-wrap-distance-left:9pt;mso-wrap-distance-top:3.6pt;mso-wrap-distance-right:9pt;mso-wrap-distance-bottom:3.6pt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oW9qQEAAB0DAAAOAAAAZHJzL2Uyb0RvYy54bWysUsFOIzEMva/EP0S505m2lC2jTpEQgssK&#10;kIAPSDNJJ1ISR0noTH9g+YM9ceHOd/U7cFIYVnBDXJzEdp79/Lw47Y0mG+GDAlvT8aikRFgOjbLr&#10;mt7fXRzOKQmR2YZpsKKmWxHo6fLg16JzlZhAC7oRniCIDVXnatrG6KqiCLwVhoUROGExKMEbFvHp&#10;10XjWYfoRheTsjwuOvCN88BFCOg93wfpMuNLKXi8ljKISHRNsbeYrc92lWyxXLBq7ZlrFX9rg32j&#10;C8OUxaID1DmLjDx49QXKKO4hgIwjDqYAKRUXmQOyGZef2Ny2zInMBYcT3DCm8HOw/Gpz44lqajpF&#10;pSwzqNHu3+Pu6WX3/Jccl9M0oc6FChNvHabG/gx6VPrdH9CZiPfSm3QiJYJxnPV2mK/oI+HonM6P&#10;5mOMcAwdzX6jfgml+PjsfIiXAgxJl5p6lC9PlW3+hLhPfU9JtSxcKK2zhNqSrqYns8ksfxgiCK4t&#10;1kgU9q2mW+xXfSY90FhBs0V2zPIWcD0iJQ/Oq3WLXeScDIAa5Hbf9iWJ/P87l/nY6uUrAAAA//8D&#10;AFBLAwQUAAYACAAAACEAqoTkTOAAAAAMAQAADwAAAGRycy9kb3ducmV2LnhtbEyPy07DMBBF90j8&#10;gzVI7FLbUPoIcSoEYgui0Ers3HiaRMTjKHab8PcMK1iO5ujec4vN5DtxxiG2gQzomQKBVAXXUm3g&#10;4/05W4GIyZKzXSA08I0RNuXlRWFzF0Z6w/M21YJDKObWQJNSn0sZqwa9jbPQI/HvGAZvE59DLd1g&#10;Rw73nbxRaiG9bYkbGtvjY4PV1/bkDexejp/7uXqtn/xdP4ZJSfJracz11fRwDyLhlP5g+NVndSjZ&#10;6RBO5KLoDGR6seIxycDtUoNgItNqOQdxYFatNciykP9HlD8AAAD//wMAUEsBAi0AFAAGAAgAAAAh&#10;ALaDOJL+AAAA4QEAABMAAAAAAAAAAAAAAAAAAAAAAFtDb250ZW50X1R5cGVzXS54bWxQSwECLQAU&#10;AAYACAAAACEAOP0h/9YAAACUAQAACwAAAAAAAAAAAAAAAAAvAQAAX3JlbHMvLnJlbHNQSwECLQAU&#10;AAYACAAAACEAf+KFvakBAAAdAwAADgAAAAAAAAAAAAAAAAAuAgAAZHJzL2Uyb0RvYy54bWxQSwEC&#10;LQAUAAYACAAAACEAqoTkTOAAAAAMAQAADwAAAAAAAAAAAAAAAAADBAAAZHJzL2Rvd25yZXYueG1s&#10;UEsFBgAAAAAEAAQA8wAAABAFAAAAAA==&#10;" filled="f" stroked="f">
            <v:textbox>
              <w:txbxContent>
                <w:p w14:paraId="5C379BC0" w14:textId="7997B10E" w:rsidR="00DE22C5" w:rsidRDefault="000A2511" w:rsidP="00DE22C5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Popul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xbxContent>
            </v:textbox>
            <w10:wrap type="square"/>
          </v:shape>
        </w:pict>
      </w:r>
    </w:p>
    <w:p w14:paraId="4DB13C06" w14:textId="77777777" w:rsidR="00DE22C5" w:rsidRPr="004A64E5" w:rsidRDefault="00DE22C5" w:rsidP="00DE22C5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tbl>
      <w:tblPr>
        <w:tblW w:w="116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526"/>
        <w:gridCol w:w="1439"/>
        <w:gridCol w:w="1276"/>
        <w:gridCol w:w="1417"/>
        <w:gridCol w:w="1418"/>
        <w:gridCol w:w="1559"/>
        <w:gridCol w:w="1418"/>
      </w:tblGrid>
      <w:tr w:rsidR="00DE22C5" w:rsidRPr="004A64E5" w14:paraId="36846AA2" w14:textId="77777777" w:rsidTr="00F76C81">
        <w:trPr>
          <w:trHeight w:val="276"/>
          <w:jc w:val="center"/>
        </w:trPr>
        <w:tc>
          <w:tcPr>
            <w:tcW w:w="15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58882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Alleles</w:t>
            </w:r>
          </w:p>
        </w:tc>
        <w:tc>
          <w:tcPr>
            <w:tcW w:w="15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AF437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GN</w:t>
            </w:r>
            <w:proofErr w:type="spellEnd"/>
          </w:p>
          <w:p w14:paraId="2027AB7D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number)</w:t>
            </w: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EA9528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ESN</w:t>
            </w:r>
          </w:p>
          <w:p w14:paraId="3E68E298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number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9AA7F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SL</w:t>
            </w:r>
          </w:p>
          <w:p w14:paraId="4B9EBCB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A14D1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FLA</w:t>
            </w:r>
          </w:p>
          <w:p w14:paraId="34BD5E1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</w:t>
            </w:r>
            <w:r w:rsidRPr="004A64E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4A64E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F226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LLI</w:t>
            </w:r>
            <w:proofErr w:type="spellEnd"/>
          </w:p>
          <w:p w14:paraId="28676392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639A9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PH</w:t>
            </w:r>
          </w:p>
          <w:p w14:paraId="052DDEA2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cm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C2AF8A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A64E5">
              <w:rPr>
                <w:rFonts w:ascii="Times New Roman" w:hAnsi="Times New Roman"/>
                <w:szCs w:val="21"/>
              </w:rPr>
              <w:t>TKW</w:t>
            </w:r>
            <w:proofErr w:type="spellEnd"/>
          </w:p>
          <w:p w14:paraId="06D50DF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(g)</w:t>
            </w:r>
          </w:p>
        </w:tc>
      </w:tr>
      <w:tr w:rsidR="00DE22C5" w:rsidRPr="004A64E5" w14:paraId="509736E6" w14:textId="77777777" w:rsidTr="00F76C81">
        <w:trPr>
          <w:trHeight w:val="276"/>
          <w:jc w:val="center"/>
        </w:trPr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FB9668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i/>
                <w:iCs/>
                <w:szCs w:val="21"/>
              </w:rPr>
              <w:t>BADH-A1a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C5C72F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50.4±11.3 a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7720C8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8.3±1.7 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314FCF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9.5±1.3 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F5FB0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26.0±7.6 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6B237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28.5±5.7 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3FA23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08.5±10.0 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3E5D8A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1.8±5.2 a</w:t>
            </w:r>
          </w:p>
        </w:tc>
      </w:tr>
      <w:tr w:rsidR="00DE22C5" w:rsidRPr="004A64E5" w14:paraId="4879520E" w14:textId="77777777" w:rsidTr="00F76C81">
        <w:trPr>
          <w:trHeight w:val="276"/>
          <w:jc w:val="center"/>
        </w:trPr>
        <w:tc>
          <w:tcPr>
            <w:tcW w:w="15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21EAA2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i/>
                <w:iCs/>
                <w:szCs w:val="21"/>
              </w:rPr>
              <w:t>BADH-A1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33289C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47.4±9.4 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9C7C2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8.8±2.2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12435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9.6±1.4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6F114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25.0±5.9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B4E6E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28.1± 5.7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0C945A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112.8±9.8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A3F19F" w14:textId="77777777" w:rsidR="00DE22C5" w:rsidRPr="004A64E5" w:rsidRDefault="00DE22C5" w:rsidP="00F76C81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/>
                <w:szCs w:val="21"/>
              </w:rPr>
            </w:pPr>
            <w:r w:rsidRPr="004A64E5">
              <w:rPr>
                <w:rFonts w:ascii="Times New Roman" w:hAnsi="Times New Roman"/>
                <w:szCs w:val="21"/>
              </w:rPr>
              <w:t>32.1±5.6 a</w:t>
            </w:r>
          </w:p>
        </w:tc>
      </w:tr>
    </w:tbl>
    <w:p w14:paraId="714DAF23" w14:textId="77777777" w:rsidR="00DE22C5" w:rsidRPr="004A64E5" w:rsidRDefault="00DE22C5" w:rsidP="00F60ECA">
      <w:pPr>
        <w:ind w:firstLineChars="200" w:firstLine="480"/>
        <w:rPr>
          <w:rFonts w:ascii="Times New Roman" w:hAnsi="Times New Roman"/>
          <w:sz w:val="24"/>
          <w:szCs w:val="24"/>
        </w:rPr>
      </w:pPr>
      <w:bookmarkStart w:id="2" w:name="_Hlk98614065"/>
      <w:r w:rsidRPr="004A64E5">
        <w:rPr>
          <w:rFonts w:ascii="Times New Roman" w:hAnsi="Times New Roman"/>
          <w:sz w:val="24"/>
          <w:szCs w:val="24"/>
        </w:rPr>
        <w:t xml:space="preserve">Forty-eight lines were selected from each allele in populations 2 and 3. </w:t>
      </w:r>
      <w:proofErr w:type="spellStart"/>
      <w:r w:rsidRPr="004A64E5">
        <w:rPr>
          <w:rFonts w:ascii="Times New Roman" w:hAnsi="Times New Roman"/>
          <w:sz w:val="24"/>
          <w:szCs w:val="24"/>
        </w:rPr>
        <w:t>GN</w:t>
      </w:r>
      <w:proofErr w:type="spellEnd"/>
      <w:r w:rsidRPr="004A64E5">
        <w:rPr>
          <w:rFonts w:ascii="Times New Roman" w:hAnsi="Times New Roman"/>
          <w:sz w:val="24"/>
          <w:szCs w:val="24"/>
        </w:rPr>
        <w:t xml:space="preserve">, grain number per spike; ESN, effective spikelet number per </w:t>
      </w:r>
      <w:proofErr w:type="spellStart"/>
      <w:r w:rsidRPr="004A64E5">
        <w:rPr>
          <w:rFonts w:ascii="Times New Roman" w:hAnsi="Times New Roman"/>
          <w:sz w:val="24"/>
          <w:szCs w:val="24"/>
        </w:rPr>
        <w:t>spik</w:t>
      </w:r>
      <w:proofErr w:type="spellEnd"/>
      <w:r w:rsidRPr="004A64E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A64E5">
        <w:rPr>
          <w:rFonts w:ascii="Times New Roman" w:hAnsi="Times New Roman"/>
          <w:sz w:val="24"/>
          <w:szCs w:val="24"/>
        </w:rPr>
        <w:t>TKW</w:t>
      </w:r>
      <w:proofErr w:type="spellEnd"/>
      <w:r w:rsidRPr="004A64E5">
        <w:rPr>
          <w:rFonts w:ascii="Times New Roman" w:hAnsi="Times New Roman"/>
          <w:sz w:val="24"/>
          <w:szCs w:val="24"/>
        </w:rPr>
        <w:t xml:space="preserve">, thousand kernel weight; FLA, flag leaf area per plant; SL, spike length; </w:t>
      </w:r>
      <w:proofErr w:type="spellStart"/>
      <w:r w:rsidRPr="004A64E5">
        <w:rPr>
          <w:rFonts w:ascii="Times New Roman" w:hAnsi="Times New Roman"/>
          <w:sz w:val="24"/>
          <w:szCs w:val="24"/>
        </w:rPr>
        <w:t>LLI</w:t>
      </w:r>
      <w:proofErr w:type="spellEnd"/>
      <w:r w:rsidRPr="004A64E5">
        <w:rPr>
          <w:rFonts w:ascii="Times New Roman" w:hAnsi="Times New Roman"/>
          <w:sz w:val="24"/>
          <w:szCs w:val="24"/>
        </w:rPr>
        <w:t>,</w:t>
      </w:r>
      <w:r w:rsidRPr="004A64E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4A64E5">
        <w:rPr>
          <w:rFonts w:ascii="Times New Roman" w:hAnsi="Times New Roman" w:cs="Times New Roman"/>
          <w:color w:val="000000" w:themeColor="text1"/>
          <w:sz w:val="24"/>
          <w:szCs w:val="24"/>
        </w:rPr>
        <w:t>length of the last internode</w:t>
      </w:r>
      <w:r w:rsidRPr="004A64E5">
        <w:rPr>
          <w:rFonts w:ascii="Times New Roman" w:hAnsi="Times New Roman"/>
          <w:sz w:val="24"/>
          <w:szCs w:val="24"/>
        </w:rPr>
        <w:t xml:space="preserve">; PH, plant height; Statistically significant differences are indicated with different letters (LSD, </w:t>
      </w:r>
      <w:r w:rsidRPr="004A64E5">
        <w:rPr>
          <w:rFonts w:ascii="Times New Roman" w:hAnsi="Times New Roman"/>
          <w:i/>
          <w:sz w:val="24"/>
          <w:szCs w:val="24"/>
        </w:rPr>
        <w:t>P</w:t>
      </w:r>
      <w:r w:rsidRPr="004A64E5">
        <w:rPr>
          <w:rFonts w:ascii="Times New Roman" w:hAnsi="Times New Roman"/>
          <w:sz w:val="24"/>
          <w:szCs w:val="24"/>
        </w:rPr>
        <w:t xml:space="preserve"> &lt; 0.05)</w:t>
      </w:r>
      <w:bookmarkEnd w:id="2"/>
      <w:r w:rsidRPr="004A64E5">
        <w:rPr>
          <w:rFonts w:ascii="Times New Roman" w:hAnsi="Times New Roman"/>
          <w:sz w:val="24"/>
          <w:szCs w:val="24"/>
        </w:rPr>
        <w:t>.</w:t>
      </w:r>
    </w:p>
    <w:p w14:paraId="4C44B991" w14:textId="77777777" w:rsidR="00DE22C5" w:rsidRPr="004A64E5" w:rsidRDefault="00DE22C5" w:rsidP="00DE22C5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1807F2BF" w14:textId="77777777" w:rsidR="001C630C" w:rsidRPr="00DE22C5" w:rsidRDefault="005F59DE"/>
    <w:sectPr w:rsidR="001C630C" w:rsidRPr="00DE2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51336" w14:textId="77777777" w:rsidR="005F59DE" w:rsidRDefault="005F59DE" w:rsidP="00DE22C5">
      <w:r>
        <w:separator/>
      </w:r>
    </w:p>
  </w:endnote>
  <w:endnote w:type="continuationSeparator" w:id="0">
    <w:p w14:paraId="00A14216" w14:textId="77777777" w:rsidR="005F59DE" w:rsidRDefault="005F59DE" w:rsidP="00DE2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185F8" w14:textId="77777777" w:rsidR="005F59DE" w:rsidRDefault="005F59DE" w:rsidP="00DE22C5">
      <w:r>
        <w:separator/>
      </w:r>
    </w:p>
  </w:footnote>
  <w:footnote w:type="continuationSeparator" w:id="0">
    <w:p w14:paraId="1474756E" w14:textId="77777777" w:rsidR="005F59DE" w:rsidRDefault="005F59DE" w:rsidP="00DE2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8688A"/>
    <w:rsid w:val="000A2511"/>
    <w:rsid w:val="001432FF"/>
    <w:rsid w:val="00441705"/>
    <w:rsid w:val="005D6C6A"/>
    <w:rsid w:val="005F59DE"/>
    <w:rsid w:val="00950218"/>
    <w:rsid w:val="00C7614D"/>
    <w:rsid w:val="00DE22C5"/>
    <w:rsid w:val="00F60ECA"/>
    <w:rsid w:val="00F8688A"/>
    <w:rsid w:val="00FD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77F638"/>
  <w14:defaultImageDpi w14:val="32767"/>
  <w15:chartTrackingRefBased/>
  <w15:docId w15:val="{1A218311-7965-4457-8E3D-6E7E9C23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22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2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铭</dc:creator>
  <cp:keywords/>
  <dc:description/>
  <cp:lastModifiedBy>于铭</cp:lastModifiedBy>
  <cp:revision>4</cp:revision>
  <dcterms:created xsi:type="dcterms:W3CDTF">2022-05-04T04:40:00Z</dcterms:created>
  <dcterms:modified xsi:type="dcterms:W3CDTF">2022-05-06T04:01:00Z</dcterms:modified>
</cp:coreProperties>
</file>